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620D9" w14:textId="5BEA5CE2" w:rsidR="006E4F42" w:rsidRPr="003C485E" w:rsidRDefault="003C485E">
      <w:pPr>
        <w:rPr>
          <w:rFonts w:ascii="Times New Roman" w:hAnsi="Times New Roman" w:cs="Times New Roman"/>
        </w:rPr>
      </w:pPr>
      <w:r w:rsidRPr="003C485E">
        <w:rPr>
          <w:rFonts w:ascii="Times New Roman" w:hAnsi="Times New Roman" w:cs="Times New Roman"/>
          <w:b/>
          <w:bCs/>
        </w:rPr>
        <w:t xml:space="preserve">Supplementary </w:t>
      </w:r>
      <w:r w:rsidRPr="003C485E">
        <w:rPr>
          <w:rFonts w:ascii="Times New Roman" w:hAnsi="Times New Roman" w:cs="Times New Roman"/>
          <w:b/>
          <w:bCs/>
        </w:rPr>
        <w:t>Figure 1.</w:t>
      </w:r>
      <w:r w:rsidRPr="003C485E">
        <w:rPr>
          <w:rFonts w:ascii="Times New Roman" w:hAnsi="Times New Roman" w:cs="Times New Roman"/>
        </w:rPr>
        <w:t xml:space="preserve"> STROBE flow diagram illustrating participant selection and final group allocation. PCOS diagnosis was established according to three different criteria (Ibáñez, Peña, and Rotterdam); therefore, group sizes overlap.</w:t>
      </w:r>
    </w:p>
    <w:p w14:paraId="2EDCFB6D" w14:textId="77777777" w:rsidR="003C485E" w:rsidRDefault="003C485E"/>
    <w:p w14:paraId="4127705E" w14:textId="77777777" w:rsidR="003C485E" w:rsidRDefault="003C485E"/>
    <w:p w14:paraId="48282993" w14:textId="77777777" w:rsidR="003C485E" w:rsidRDefault="003C485E"/>
    <w:p w14:paraId="78249BDC" w14:textId="643929F5" w:rsidR="003C485E" w:rsidRDefault="003C485E">
      <w:r>
        <w:rPr>
          <w:noProof/>
        </w:rPr>
        <w:drawing>
          <wp:inline distT="0" distB="0" distL="0" distR="0" wp14:anchorId="4A039781" wp14:editId="6E9FC64D">
            <wp:extent cx="5802923" cy="5318760"/>
            <wp:effectExtent l="0" t="38100" r="0" b="0"/>
            <wp:docPr id="423457966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3C48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85E"/>
    <w:rsid w:val="003C485E"/>
    <w:rsid w:val="003F3B1C"/>
    <w:rsid w:val="006E4F42"/>
    <w:rsid w:val="008937E7"/>
    <w:rsid w:val="008A6CBA"/>
    <w:rsid w:val="00AD5E76"/>
    <w:rsid w:val="00EC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F29959"/>
  <w15:chartTrackingRefBased/>
  <w15:docId w15:val="{7067A15E-0B96-FE43-8E1F-6354F46AC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3C4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C4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C4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C4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C4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C48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C48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C48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C48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C4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C4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C4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C485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C485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C485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C485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C485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C485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C48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C4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C48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C4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C48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C485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C485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C485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C4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C485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C48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D2FC637-BEFF-C443-9D11-8A2867669C91}" type="doc">
      <dgm:prSet loTypeId="urn:microsoft.com/office/officeart/2005/8/layout/process2" loCatId="" qsTypeId="urn:microsoft.com/office/officeart/2005/8/quickstyle/simple5" qsCatId="simple" csTypeId="urn:microsoft.com/office/officeart/2005/8/colors/accent1_1" csCatId="accent1" phldr="1"/>
      <dgm:spPr/>
    </dgm:pt>
    <dgm:pt modelId="{4B1C26B8-BE14-7048-B6F7-9A26D32BB9AA}">
      <dgm:prSet phldrT="[Tekst]"/>
      <dgm:spPr/>
      <dgm:t>
        <a:bodyPr/>
        <a:lstStyle/>
        <a:p>
          <a:pPr>
            <a:buNone/>
          </a:pPr>
          <a:r>
            <a:rPr lang="pl-PL" b="1">
              <a:latin typeface="Times New Roman" panose="02020603050405020304" pitchFamily="18" charset="0"/>
              <a:cs typeface="Times New Roman" panose="02020603050405020304" pitchFamily="18" charset="0"/>
            </a:rPr>
            <a:t>Patients assessed for eligibility </a:t>
          </a:r>
          <a:br>
            <a:rPr lang="pl-PL" b="1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  <a:t>n = 289</a:t>
          </a:r>
          <a:b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  <a:t>(adolescents with hyperandrogenism and/or menstrual disturbances)</a:t>
          </a:r>
        </a:p>
      </dgm:t>
    </dgm:pt>
    <dgm:pt modelId="{15EB26C1-30CF-C74E-A2C0-59D368989A1E}" type="parTrans" cxnId="{C2446519-F6C0-AE40-953F-68827EC3925E}">
      <dgm:prSet/>
      <dgm:spPr/>
      <dgm:t>
        <a:bodyPr/>
        <a:lstStyle/>
        <a:p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2F20416-9A45-FF44-AF82-9A202E74E6DE}" type="sibTrans" cxnId="{C2446519-F6C0-AE40-953F-68827EC3925E}">
      <dgm:prSet/>
      <dgm:spPr/>
      <dgm:t>
        <a:bodyPr/>
        <a:lstStyle/>
        <a:p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0BA91B5-B81B-5143-BEF1-27D19FFD0DA9}">
      <dgm:prSet phldrT="[Tekst]"/>
      <dgm:spPr/>
      <dgm:t>
        <a:bodyPr/>
        <a:lstStyle/>
        <a:p>
          <a:pPr>
            <a:buNone/>
          </a:pPr>
          <a:r>
            <a:rPr lang="pl-PL" b="1">
              <a:latin typeface="Times New Roman" panose="02020603050405020304" pitchFamily="18" charset="0"/>
              <a:cs typeface="Times New Roman" panose="02020603050405020304" pitchFamily="18" charset="0"/>
            </a:rPr>
            <a:t>Excluded </a:t>
          </a:r>
          <a:b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  <a:t>n = 0</a:t>
          </a:r>
          <a:b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  <a:t> No exclusions; all patients had complete clinical and hormonal data</a:t>
          </a:r>
          <a:b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</a:br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F286B8A-7F3B-884B-BAC9-C9729AEFAF81}" type="parTrans" cxnId="{222A8D8C-A4DA-9644-B988-DC9529866A49}">
      <dgm:prSet/>
      <dgm:spPr/>
      <dgm:t>
        <a:bodyPr/>
        <a:lstStyle/>
        <a:p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F1DCF5C-A162-4740-928A-AFA783599FA4}" type="sibTrans" cxnId="{222A8D8C-A4DA-9644-B988-DC9529866A49}">
      <dgm:prSet/>
      <dgm:spPr/>
      <dgm:t>
        <a:bodyPr/>
        <a:lstStyle/>
        <a:p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E001264-D687-E644-8ACE-05266242E077}">
      <dgm:prSet phldrT="[Tekst]"/>
      <dgm:spPr/>
      <dgm:t>
        <a:bodyPr/>
        <a:lstStyle/>
        <a:p>
          <a:pPr>
            <a:buNone/>
          </a:pPr>
          <a:r>
            <a:rPr lang="pl-PL" b="1">
              <a:latin typeface="Times New Roman" panose="02020603050405020304" pitchFamily="18" charset="0"/>
              <a:cs typeface="Times New Roman" panose="02020603050405020304" pitchFamily="18" charset="0"/>
            </a:rPr>
            <a:t>Included in the study </a:t>
          </a:r>
          <a:br>
            <a:rPr lang="pl-PL" b="1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 b="1">
              <a:latin typeface="Times New Roman" panose="02020603050405020304" pitchFamily="18" charset="0"/>
              <a:cs typeface="Times New Roman" panose="02020603050405020304" pitchFamily="18" charset="0"/>
            </a:rPr>
            <a:t>and final analysis  </a:t>
          </a:r>
          <a:b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>
              <a:latin typeface="Times New Roman" panose="02020603050405020304" pitchFamily="18" charset="0"/>
              <a:cs typeface="Times New Roman" panose="02020603050405020304" pitchFamily="18" charset="0"/>
            </a:rPr>
            <a:t>n = 289</a:t>
          </a:r>
        </a:p>
      </dgm:t>
    </dgm:pt>
    <dgm:pt modelId="{95753BD6-353E-014F-94FA-3BBE192BA8BC}" type="parTrans" cxnId="{39A44CD4-23BB-FF4F-910A-15269BD8A790}">
      <dgm:prSet/>
      <dgm:spPr/>
      <dgm:t>
        <a:bodyPr/>
        <a:lstStyle/>
        <a:p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81A7E32-9018-8C45-BA28-9F2A422407C8}" type="sibTrans" cxnId="{39A44CD4-23BB-FF4F-910A-15269BD8A790}">
      <dgm:prSet/>
      <dgm:spPr/>
      <dgm:t>
        <a:bodyPr/>
        <a:lstStyle/>
        <a:p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F0FFA3C-12FE-6145-926A-72C626EEBF3C}">
      <dgm:prSet/>
      <dgm:spPr/>
      <dgm:t>
        <a:bodyPr/>
        <a:lstStyle/>
        <a:p>
          <a:pPr>
            <a:buNone/>
          </a:pPr>
          <a:r>
            <a:rPr lang="pl-PL" b="1"/>
            <a:t>NO PCOS </a:t>
          </a:r>
          <a:br>
            <a:rPr lang="pl-PL"/>
          </a:br>
          <a:r>
            <a:rPr lang="pl-PL"/>
            <a:t>n = 118</a:t>
          </a:r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743E03A-D27D-0C47-B98F-99505B67F514}" type="parTrans" cxnId="{6C6D4795-8B1F-D041-80EC-F487A0C2CC6C}">
      <dgm:prSet/>
      <dgm:spPr/>
      <dgm:t>
        <a:bodyPr/>
        <a:lstStyle/>
        <a:p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7AC1E5B-3173-C246-BE97-F58BB059224F}" type="sibTrans" cxnId="{6C6D4795-8B1F-D041-80EC-F487A0C2CC6C}">
      <dgm:prSet/>
      <dgm:spPr/>
      <dgm:t>
        <a:bodyPr/>
        <a:lstStyle/>
        <a:p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2E9EC34-D75E-2A44-824C-4EB940DD69C7}">
      <dgm:prSet/>
      <dgm:spPr/>
      <dgm:t>
        <a:bodyPr/>
        <a:lstStyle/>
        <a:p>
          <a:pPr>
            <a:buNone/>
          </a:pPr>
          <a:r>
            <a:rPr lang="pl-PL" b="1"/>
            <a:t>PCOS </a:t>
          </a:r>
          <a:br>
            <a:rPr lang="pl-PL" b="1"/>
          </a:br>
          <a:r>
            <a:rPr lang="pl-PL"/>
            <a:t>(depending on diagnostic criteria):</a:t>
          </a:r>
          <a:br>
            <a:rPr lang="pl-PL"/>
          </a:br>
          <a:r>
            <a:rPr lang="pl-PL"/>
            <a:t>- Ibáñez criteria (n = 134)</a:t>
          </a:r>
          <a:br>
            <a:rPr lang="pl-PL"/>
          </a:br>
          <a:r>
            <a:rPr lang="pl-PL"/>
            <a:t>- Peña criteria (n = 153)</a:t>
          </a:r>
          <a:br>
            <a:rPr lang="pl-PL"/>
          </a:br>
          <a:r>
            <a:rPr lang="pl-PL"/>
            <a:t>- Rotterdam criteria (n = 170)</a:t>
          </a:r>
          <a:endParaRPr lang="pl-PL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C66B5D6-DCF2-7B4E-BD89-73BFD2DA1B59}" type="parTrans" cxnId="{02F75E5C-98A2-C542-B38C-42171AA3FF9E}">
      <dgm:prSet/>
      <dgm:spPr/>
      <dgm:t>
        <a:bodyPr/>
        <a:lstStyle/>
        <a:p>
          <a:endParaRPr lang="pl-PL"/>
        </a:p>
      </dgm:t>
    </dgm:pt>
    <dgm:pt modelId="{6B04853E-D29E-474B-B5C4-AED0C6E736AE}" type="sibTrans" cxnId="{02F75E5C-98A2-C542-B38C-42171AA3FF9E}">
      <dgm:prSet/>
      <dgm:spPr/>
      <dgm:t>
        <a:bodyPr/>
        <a:lstStyle/>
        <a:p>
          <a:endParaRPr lang="pl-PL"/>
        </a:p>
      </dgm:t>
    </dgm:pt>
    <dgm:pt modelId="{BA93785B-E5DF-4945-86AC-9C41B226F20E}" type="pres">
      <dgm:prSet presAssocID="{ED2FC637-BEFF-C443-9D11-8A2867669C91}" presName="linearFlow" presStyleCnt="0">
        <dgm:presLayoutVars>
          <dgm:resizeHandles val="exact"/>
        </dgm:presLayoutVars>
      </dgm:prSet>
      <dgm:spPr/>
    </dgm:pt>
    <dgm:pt modelId="{D158AAAA-01E9-9D4D-B641-E3576757DFAE}" type="pres">
      <dgm:prSet presAssocID="{4B1C26B8-BE14-7048-B6F7-9A26D32BB9AA}" presName="node" presStyleLbl="node1" presStyleIdx="0" presStyleCnt="5">
        <dgm:presLayoutVars>
          <dgm:bulletEnabled val="1"/>
        </dgm:presLayoutVars>
      </dgm:prSet>
      <dgm:spPr/>
    </dgm:pt>
    <dgm:pt modelId="{1CA16D27-1AA0-314D-8FEE-9BC1B3260AFD}" type="pres">
      <dgm:prSet presAssocID="{E2F20416-9A45-FF44-AF82-9A202E74E6DE}" presName="sibTrans" presStyleLbl="sibTrans2D1" presStyleIdx="0" presStyleCnt="4"/>
      <dgm:spPr/>
    </dgm:pt>
    <dgm:pt modelId="{CC417EC4-F61F-1040-A67F-F236FE4ABFA0}" type="pres">
      <dgm:prSet presAssocID="{E2F20416-9A45-FF44-AF82-9A202E74E6DE}" presName="connectorText" presStyleLbl="sibTrans2D1" presStyleIdx="0" presStyleCnt="4"/>
      <dgm:spPr/>
    </dgm:pt>
    <dgm:pt modelId="{81B3017E-58A9-7544-8CE2-D01A09E4C0D2}" type="pres">
      <dgm:prSet presAssocID="{60BA91B5-B81B-5143-BEF1-27D19FFD0DA9}" presName="node" presStyleLbl="node1" presStyleIdx="1" presStyleCnt="5">
        <dgm:presLayoutVars>
          <dgm:bulletEnabled val="1"/>
        </dgm:presLayoutVars>
      </dgm:prSet>
      <dgm:spPr/>
    </dgm:pt>
    <dgm:pt modelId="{E9EFDC04-1942-6B44-97E1-7BB50539B2B0}" type="pres">
      <dgm:prSet presAssocID="{DF1DCF5C-A162-4740-928A-AFA783599FA4}" presName="sibTrans" presStyleLbl="sibTrans2D1" presStyleIdx="1" presStyleCnt="4"/>
      <dgm:spPr/>
    </dgm:pt>
    <dgm:pt modelId="{62CDA434-C51A-FC4C-BF47-05D343A41C4B}" type="pres">
      <dgm:prSet presAssocID="{DF1DCF5C-A162-4740-928A-AFA783599FA4}" presName="connectorText" presStyleLbl="sibTrans2D1" presStyleIdx="1" presStyleCnt="4"/>
      <dgm:spPr/>
    </dgm:pt>
    <dgm:pt modelId="{F73B336D-C4B9-0D40-AF59-5A60D78B8398}" type="pres">
      <dgm:prSet presAssocID="{5E001264-D687-E644-8ACE-05266242E077}" presName="node" presStyleLbl="node1" presStyleIdx="2" presStyleCnt="5">
        <dgm:presLayoutVars>
          <dgm:bulletEnabled val="1"/>
        </dgm:presLayoutVars>
      </dgm:prSet>
      <dgm:spPr/>
    </dgm:pt>
    <dgm:pt modelId="{FB0FE563-1686-8748-9368-F213374ADE26}" type="pres">
      <dgm:prSet presAssocID="{D81A7E32-9018-8C45-BA28-9F2A422407C8}" presName="sibTrans" presStyleLbl="sibTrans2D1" presStyleIdx="2" presStyleCnt="4" custAng="21208884" custScaleX="119088" custLinFactX="18442" custLinFactNeighborX="100000" custLinFactNeighborY="27423"/>
      <dgm:spPr/>
    </dgm:pt>
    <dgm:pt modelId="{2DE4AA11-DCC2-E345-8B66-A51812467384}" type="pres">
      <dgm:prSet presAssocID="{D81A7E32-9018-8C45-BA28-9F2A422407C8}" presName="connectorText" presStyleLbl="sibTrans2D1" presStyleIdx="2" presStyleCnt="4"/>
      <dgm:spPr/>
    </dgm:pt>
    <dgm:pt modelId="{E9285704-5C6D-224B-AFD3-5B593E376D77}" type="pres">
      <dgm:prSet presAssocID="{7F0FFA3C-12FE-6145-926A-72C626EEBF3C}" presName="node" presStyleLbl="node1" presStyleIdx="3" presStyleCnt="5" custLinFactNeighborX="-75812" custLinFactNeighborY="-9494">
        <dgm:presLayoutVars>
          <dgm:bulletEnabled val="1"/>
        </dgm:presLayoutVars>
      </dgm:prSet>
      <dgm:spPr/>
    </dgm:pt>
    <dgm:pt modelId="{3B0BC2B8-B8B5-A64B-BE1F-71D948EBB070}" type="pres">
      <dgm:prSet presAssocID="{17AC1E5B-3173-C246-BE97-F58BB059224F}" presName="sibTrans" presStyleLbl="sibTrans2D1" presStyleIdx="3" presStyleCnt="4" custAng="3176921" custScaleX="60455" custLinFactY="-23454" custLinFactNeighborX="34852" custLinFactNeighborY="-100000"/>
      <dgm:spPr/>
    </dgm:pt>
    <dgm:pt modelId="{47CD87C5-9A86-0E43-845A-3EFFDDAF16B2}" type="pres">
      <dgm:prSet presAssocID="{17AC1E5B-3173-C246-BE97-F58BB059224F}" presName="connectorText" presStyleLbl="sibTrans2D1" presStyleIdx="3" presStyleCnt="4"/>
      <dgm:spPr/>
    </dgm:pt>
    <dgm:pt modelId="{1D359E03-6DD6-7E4D-9B5E-0566F20D24D1}" type="pres">
      <dgm:prSet presAssocID="{32E9EC34-D75E-2A44-824C-4EB940DD69C7}" presName="node" presStyleLbl="node1" presStyleIdx="4" presStyleCnt="5" custLinFactY="-100000" custLinFactNeighborX="83005" custLinFactNeighborY="-111939">
        <dgm:presLayoutVars>
          <dgm:bulletEnabled val="1"/>
        </dgm:presLayoutVars>
      </dgm:prSet>
      <dgm:spPr/>
    </dgm:pt>
  </dgm:ptLst>
  <dgm:cxnLst>
    <dgm:cxn modelId="{CCA19A04-C40A-D94E-9C53-D300D76CD922}" type="presOf" srcId="{7F0FFA3C-12FE-6145-926A-72C626EEBF3C}" destId="{E9285704-5C6D-224B-AFD3-5B593E376D77}" srcOrd="0" destOrd="0" presId="urn:microsoft.com/office/officeart/2005/8/layout/process2"/>
    <dgm:cxn modelId="{E1F6C50B-7BB6-CD48-AAC3-BBB08236AA20}" type="presOf" srcId="{DF1DCF5C-A162-4740-928A-AFA783599FA4}" destId="{E9EFDC04-1942-6B44-97E1-7BB50539B2B0}" srcOrd="0" destOrd="0" presId="urn:microsoft.com/office/officeart/2005/8/layout/process2"/>
    <dgm:cxn modelId="{A2D2ED13-9C98-5940-A374-C9E070EB7BEA}" type="presOf" srcId="{32E9EC34-D75E-2A44-824C-4EB940DD69C7}" destId="{1D359E03-6DD6-7E4D-9B5E-0566F20D24D1}" srcOrd="0" destOrd="0" presId="urn:microsoft.com/office/officeart/2005/8/layout/process2"/>
    <dgm:cxn modelId="{C2446519-F6C0-AE40-953F-68827EC3925E}" srcId="{ED2FC637-BEFF-C443-9D11-8A2867669C91}" destId="{4B1C26B8-BE14-7048-B6F7-9A26D32BB9AA}" srcOrd="0" destOrd="0" parTransId="{15EB26C1-30CF-C74E-A2C0-59D368989A1E}" sibTransId="{E2F20416-9A45-FF44-AF82-9A202E74E6DE}"/>
    <dgm:cxn modelId="{0927321C-66EB-A944-8E3E-A8167C4442FE}" type="presOf" srcId="{D81A7E32-9018-8C45-BA28-9F2A422407C8}" destId="{2DE4AA11-DCC2-E345-8B66-A51812467384}" srcOrd="1" destOrd="0" presId="urn:microsoft.com/office/officeart/2005/8/layout/process2"/>
    <dgm:cxn modelId="{B11B3D2D-407F-3D42-A476-6007649C4775}" type="presOf" srcId="{DF1DCF5C-A162-4740-928A-AFA783599FA4}" destId="{62CDA434-C51A-FC4C-BF47-05D343A41C4B}" srcOrd="1" destOrd="0" presId="urn:microsoft.com/office/officeart/2005/8/layout/process2"/>
    <dgm:cxn modelId="{D07F433F-7BE6-384B-B128-4B465CA61779}" type="presOf" srcId="{17AC1E5B-3173-C246-BE97-F58BB059224F}" destId="{3B0BC2B8-B8B5-A64B-BE1F-71D948EBB070}" srcOrd="0" destOrd="0" presId="urn:microsoft.com/office/officeart/2005/8/layout/process2"/>
    <dgm:cxn modelId="{02F75E5C-98A2-C542-B38C-42171AA3FF9E}" srcId="{ED2FC637-BEFF-C443-9D11-8A2867669C91}" destId="{32E9EC34-D75E-2A44-824C-4EB940DD69C7}" srcOrd="4" destOrd="0" parTransId="{CC66B5D6-DCF2-7B4E-BD89-73BFD2DA1B59}" sibTransId="{6B04853E-D29E-474B-B5C4-AED0C6E736AE}"/>
    <dgm:cxn modelId="{209CFB68-EB62-6643-8F35-536D1F880FB7}" type="presOf" srcId="{5E001264-D687-E644-8ACE-05266242E077}" destId="{F73B336D-C4B9-0D40-AF59-5A60D78B8398}" srcOrd="0" destOrd="0" presId="urn:microsoft.com/office/officeart/2005/8/layout/process2"/>
    <dgm:cxn modelId="{222A8D8C-A4DA-9644-B988-DC9529866A49}" srcId="{ED2FC637-BEFF-C443-9D11-8A2867669C91}" destId="{60BA91B5-B81B-5143-BEF1-27D19FFD0DA9}" srcOrd="1" destOrd="0" parTransId="{2F286B8A-7F3B-884B-BAC9-C9729AEFAF81}" sibTransId="{DF1DCF5C-A162-4740-928A-AFA783599FA4}"/>
    <dgm:cxn modelId="{0924FB8D-C0E7-2442-B7CA-3E6CB84528CB}" type="presOf" srcId="{E2F20416-9A45-FF44-AF82-9A202E74E6DE}" destId="{1CA16D27-1AA0-314D-8FEE-9BC1B3260AFD}" srcOrd="0" destOrd="0" presId="urn:microsoft.com/office/officeart/2005/8/layout/process2"/>
    <dgm:cxn modelId="{6C6D4795-8B1F-D041-80EC-F487A0C2CC6C}" srcId="{ED2FC637-BEFF-C443-9D11-8A2867669C91}" destId="{7F0FFA3C-12FE-6145-926A-72C626EEBF3C}" srcOrd="3" destOrd="0" parTransId="{7743E03A-D27D-0C47-B98F-99505B67F514}" sibTransId="{17AC1E5B-3173-C246-BE97-F58BB059224F}"/>
    <dgm:cxn modelId="{ECB6B199-2ABF-3142-9275-96035477BCF7}" type="presOf" srcId="{ED2FC637-BEFF-C443-9D11-8A2867669C91}" destId="{BA93785B-E5DF-4945-86AC-9C41B226F20E}" srcOrd="0" destOrd="0" presId="urn:microsoft.com/office/officeart/2005/8/layout/process2"/>
    <dgm:cxn modelId="{C3C8D499-F081-6141-B3A6-92E0EEE29C69}" type="presOf" srcId="{D81A7E32-9018-8C45-BA28-9F2A422407C8}" destId="{FB0FE563-1686-8748-9368-F213374ADE26}" srcOrd="0" destOrd="0" presId="urn:microsoft.com/office/officeart/2005/8/layout/process2"/>
    <dgm:cxn modelId="{873CA8A0-80D6-3A41-9DF2-06F43A9D4A0C}" type="presOf" srcId="{4B1C26B8-BE14-7048-B6F7-9A26D32BB9AA}" destId="{D158AAAA-01E9-9D4D-B641-E3576757DFAE}" srcOrd="0" destOrd="0" presId="urn:microsoft.com/office/officeart/2005/8/layout/process2"/>
    <dgm:cxn modelId="{86E95BB1-96C6-B048-9C34-FF67F23F4B7F}" type="presOf" srcId="{E2F20416-9A45-FF44-AF82-9A202E74E6DE}" destId="{CC417EC4-F61F-1040-A67F-F236FE4ABFA0}" srcOrd="1" destOrd="0" presId="urn:microsoft.com/office/officeart/2005/8/layout/process2"/>
    <dgm:cxn modelId="{39A44CD4-23BB-FF4F-910A-15269BD8A790}" srcId="{ED2FC637-BEFF-C443-9D11-8A2867669C91}" destId="{5E001264-D687-E644-8ACE-05266242E077}" srcOrd="2" destOrd="0" parTransId="{95753BD6-353E-014F-94FA-3BBE192BA8BC}" sibTransId="{D81A7E32-9018-8C45-BA28-9F2A422407C8}"/>
    <dgm:cxn modelId="{6239DFF2-9943-FB47-85EE-A713D206086D}" type="presOf" srcId="{17AC1E5B-3173-C246-BE97-F58BB059224F}" destId="{47CD87C5-9A86-0E43-845A-3EFFDDAF16B2}" srcOrd="1" destOrd="0" presId="urn:microsoft.com/office/officeart/2005/8/layout/process2"/>
    <dgm:cxn modelId="{FC8603FB-4BB2-294B-979C-1DFD7A1E5D2B}" type="presOf" srcId="{60BA91B5-B81B-5143-BEF1-27D19FFD0DA9}" destId="{81B3017E-58A9-7544-8CE2-D01A09E4C0D2}" srcOrd="0" destOrd="0" presId="urn:microsoft.com/office/officeart/2005/8/layout/process2"/>
    <dgm:cxn modelId="{69DB6AD2-9DAD-2140-8365-8F357BEA6191}" type="presParOf" srcId="{BA93785B-E5DF-4945-86AC-9C41B226F20E}" destId="{D158AAAA-01E9-9D4D-B641-E3576757DFAE}" srcOrd="0" destOrd="0" presId="urn:microsoft.com/office/officeart/2005/8/layout/process2"/>
    <dgm:cxn modelId="{1015F15B-A03D-E64B-832A-74A61444CC9D}" type="presParOf" srcId="{BA93785B-E5DF-4945-86AC-9C41B226F20E}" destId="{1CA16D27-1AA0-314D-8FEE-9BC1B3260AFD}" srcOrd="1" destOrd="0" presId="urn:microsoft.com/office/officeart/2005/8/layout/process2"/>
    <dgm:cxn modelId="{E59C2FA6-9C80-464F-BF3E-64B49A14A8B4}" type="presParOf" srcId="{1CA16D27-1AA0-314D-8FEE-9BC1B3260AFD}" destId="{CC417EC4-F61F-1040-A67F-F236FE4ABFA0}" srcOrd="0" destOrd="0" presId="urn:microsoft.com/office/officeart/2005/8/layout/process2"/>
    <dgm:cxn modelId="{C2C08952-97EF-C641-88F4-827C5E55E18B}" type="presParOf" srcId="{BA93785B-E5DF-4945-86AC-9C41B226F20E}" destId="{81B3017E-58A9-7544-8CE2-D01A09E4C0D2}" srcOrd="2" destOrd="0" presId="urn:microsoft.com/office/officeart/2005/8/layout/process2"/>
    <dgm:cxn modelId="{127DE499-5A3B-0C4F-A6C2-29F052C6EDE7}" type="presParOf" srcId="{BA93785B-E5DF-4945-86AC-9C41B226F20E}" destId="{E9EFDC04-1942-6B44-97E1-7BB50539B2B0}" srcOrd="3" destOrd="0" presId="urn:microsoft.com/office/officeart/2005/8/layout/process2"/>
    <dgm:cxn modelId="{2FA8E647-BC0B-894C-9EDA-F79C6042FC48}" type="presParOf" srcId="{E9EFDC04-1942-6B44-97E1-7BB50539B2B0}" destId="{62CDA434-C51A-FC4C-BF47-05D343A41C4B}" srcOrd="0" destOrd="0" presId="urn:microsoft.com/office/officeart/2005/8/layout/process2"/>
    <dgm:cxn modelId="{F8464695-D4D3-924C-9CE4-C5700CF3EFB1}" type="presParOf" srcId="{BA93785B-E5DF-4945-86AC-9C41B226F20E}" destId="{F73B336D-C4B9-0D40-AF59-5A60D78B8398}" srcOrd="4" destOrd="0" presId="urn:microsoft.com/office/officeart/2005/8/layout/process2"/>
    <dgm:cxn modelId="{6CE054E0-78D0-B348-9207-F510C455D86A}" type="presParOf" srcId="{BA93785B-E5DF-4945-86AC-9C41B226F20E}" destId="{FB0FE563-1686-8748-9368-F213374ADE26}" srcOrd="5" destOrd="0" presId="urn:microsoft.com/office/officeart/2005/8/layout/process2"/>
    <dgm:cxn modelId="{176BBDB2-D8EB-0642-A4CE-EF8FDF1E15D6}" type="presParOf" srcId="{FB0FE563-1686-8748-9368-F213374ADE26}" destId="{2DE4AA11-DCC2-E345-8B66-A51812467384}" srcOrd="0" destOrd="0" presId="urn:microsoft.com/office/officeart/2005/8/layout/process2"/>
    <dgm:cxn modelId="{CC353645-2E69-D74D-9E2F-3F386C606E4A}" type="presParOf" srcId="{BA93785B-E5DF-4945-86AC-9C41B226F20E}" destId="{E9285704-5C6D-224B-AFD3-5B593E376D77}" srcOrd="6" destOrd="0" presId="urn:microsoft.com/office/officeart/2005/8/layout/process2"/>
    <dgm:cxn modelId="{47E9E60E-C217-F348-9D0E-CA59BE010B73}" type="presParOf" srcId="{BA93785B-E5DF-4945-86AC-9C41B226F20E}" destId="{3B0BC2B8-B8B5-A64B-BE1F-71D948EBB070}" srcOrd="7" destOrd="0" presId="urn:microsoft.com/office/officeart/2005/8/layout/process2"/>
    <dgm:cxn modelId="{7002CB86-E586-6647-966A-06A01A2A2031}" type="presParOf" srcId="{3B0BC2B8-B8B5-A64B-BE1F-71D948EBB070}" destId="{47CD87C5-9A86-0E43-845A-3EFFDDAF16B2}" srcOrd="0" destOrd="0" presId="urn:microsoft.com/office/officeart/2005/8/layout/process2"/>
    <dgm:cxn modelId="{DFD9DAF6-8133-674D-A4AD-6EC55A93053D}" type="presParOf" srcId="{BA93785B-E5DF-4945-86AC-9C41B226F20E}" destId="{1D359E03-6DD6-7E4D-9B5E-0566F20D24D1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158AAAA-01E9-9D4D-B641-E3576757DFAE}">
      <dsp:nvSpPr>
        <dsp:cNvPr id="0" name=""/>
        <dsp:cNvSpPr/>
      </dsp:nvSpPr>
      <dsp:spPr>
        <a:xfrm>
          <a:off x="1999095" y="649"/>
          <a:ext cx="1804732" cy="75963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assessed for eligibility </a:t>
          </a:r>
          <a:br>
            <a:rPr lang="pl-PL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 = 289</a:t>
          </a:r>
          <a:b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(adolescents with hyperandrogenism and/or menstrual disturbances)</a:t>
          </a:r>
        </a:p>
      </dsp:txBody>
      <dsp:txXfrm>
        <a:off x="2021344" y="22898"/>
        <a:ext cx="1760234" cy="715139"/>
      </dsp:txXfrm>
    </dsp:sp>
    <dsp:sp modelId="{1CA16D27-1AA0-314D-8FEE-9BC1B3260AFD}">
      <dsp:nvSpPr>
        <dsp:cNvPr id="0" name=""/>
        <dsp:cNvSpPr/>
      </dsp:nvSpPr>
      <dsp:spPr>
        <a:xfrm rot="5400000">
          <a:off x="2759029" y="779277"/>
          <a:ext cx="284864" cy="34183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tint val="6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l-PL" sz="8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98911" y="807763"/>
        <a:ext cx="205102" cy="199405"/>
      </dsp:txXfrm>
    </dsp:sp>
    <dsp:sp modelId="{81B3017E-58A9-7544-8CE2-D01A09E4C0D2}">
      <dsp:nvSpPr>
        <dsp:cNvPr id="0" name=""/>
        <dsp:cNvSpPr/>
      </dsp:nvSpPr>
      <dsp:spPr>
        <a:xfrm>
          <a:off x="1999095" y="1140105"/>
          <a:ext cx="1804732" cy="75963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 </a:t>
          </a:r>
          <a:b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 = 0</a:t>
          </a:r>
          <a:b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No exclusions; all patients had complete clinical and hormonal data</a:t>
          </a:r>
          <a:b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endParaRPr lang="pl-PL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021344" y="1162354"/>
        <a:ext cx="1760234" cy="715139"/>
      </dsp:txXfrm>
    </dsp:sp>
    <dsp:sp modelId="{E9EFDC04-1942-6B44-97E1-7BB50539B2B0}">
      <dsp:nvSpPr>
        <dsp:cNvPr id="0" name=""/>
        <dsp:cNvSpPr/>
      </dsp:nvSpPr>
      <dsp:spPr>
        <a:xfrm rot="5400000">
          <a:off x="2759029" y="1918733"/>
          <a:ext cx="284864" cy="34183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tint val="6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l-PL" sz="8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98911" y="1947219"/>
        <a:ext cx="205102" cy="199405"/>
      </dsp:txXfrm>
    </dsp:sp>
    <dsp:sp modelId="{F73B336D-C4B9-0D40-AF59-5A60D78B8398}">
      <dsp:nvSpPr>
        <dsp:cNvPr id="0" name=""/>
        <dsp:cNvSpPr/>
      </dsp:nvSpPr>
      <dsp:spPr>
        <a:xfrm>
          <a:off x="1999095" y="2279561"/>
          <a:ext cx="1804732" cy="75963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 in the study </a:t>
          </a:r>
          <a:br>
            <a:rPr lang="pl-PL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nd final analysis  </a:t>
          </a:r>
          <a:b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pl-PL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 = 289</a:t>
          </a:r>
        </a:p>
      </dsp:txBody>
      <dsp:txXfrm>
        <a:off x="2021344" y="2301810"/>
        <a:ext cx="1760234" cy="715139"/>
      </dsp:txXfrm>
    </dsp:sp>
    <dsp:sp modelId="{FB0FE563-1686-8748-9368-F213374ADE26}">
      <dsp:nvSpPr>
        <dsp:cNvPr id="0" name=""/>
        <dsp:cNvSpPr/>
      </dsp:nvSpPr>
      <dsp:spPr>
        <a:xfrm rot="8075805">
          <a:off x="2459254" y="3133901"/>
          <a:ext cx="489094" cy="34183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tint val="6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l-PL" sz="8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10800000">
        <a:off x="2546531" y="3165756"/>
        <a:ext cx="386543" cy="205102"/>
      </dsp:txXfrm>
    </dsp:sp>
    <dsp:sp modelId="{E9285704-5C6D-224B-AFD3-5B593E376D77}">
      <dsp:nvSpPr>
        <dsp:cNvPr id="0" name=""/>
        <dsp:cNvSpPr/>
      </dsp:nvSpPr>
      <dsp:spPr>
        <a:xfrm>
          <a:off x="630891" y="3382957"/>
          <a:ext cx="1804732" cy="75963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900" b="1" kern="1200"/>
            <a:t>NO PCOS </a:t>
          </a:r>
          <a:br>
            <a:rPr lang="pl-PL" sz="900" kern="1200"/>
          </a:br>
          <a:r>
            <a:rPr lang="pl-PL" sz="900" kern="1200"/>
            <a:t>n = 118</a:t>
          </a:r>
          <a:endParaRPr lang="pl-PL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53140" y="3405206"/>
        <a:ext cx="1760234" cy="715139"/>
      </dsp:txXfrm>
    </dsp:sp>
    <dsp:sp modelId="{3B0BC2B8-B8B5-A64B-BE1F-71D948EBB070}">
      <dsp:nvSpPr>
        <dsp:cNvPr id="0" name=""/>
        <dsp:cNvSpPr/>
      </dsp:nvSpPr>
      <dsp:spPr>
        <a:xfrm rot="3165783">
          <a:off x="3003185" y="3165203"/>
          <a:ext cx="481295" cy="34183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tint val="6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l-PL" sz="8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023433" y="3192748"/>
        <a:ext cx="378744" cy="205102"/>
      </dsp:txXfrm>
    </dsp:sp>
    <dsp:sp modelId="{1D359E03-6DD6-7E4D-9B5E-0566F20D24D1}">
      <dsp:nvSpPr>
        <dsp:cNvPr id="0" name=""/>
        <dsp:cNvSpPr/>
      </dsp:nvSpPr>
      <dsp:spPr>
        <a:xfrm>
          <a:off x="3497113" y="3373670"/>
          <a:ext cx="1804732" cy="75963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900" b="1" kern="1200"/>
            <a:t>PCOS </a:t>
          </a:r>
          <a:br>
            <a:rPr lang="pl-PL" sz="900" b="1" kern="1200"/>
          </a:br>
          <a:r>
            <a:rPr lang="pl-PL" sz="900" kern="1200"/>
            <a:t>(depending on diagnostic criteria):</a:t>
          </a:r>
          <a:br>
            <a:rPr lang="pl-PL" sz="900" kern="1200"/>
          </a:br>
          <a:r>
            <a:rPr lang="pl-PL" sz="900" kern="1200"/>
            <a:t>- Ibáñez criteria (n = 134)</a:t>
          </a:r>
          <a:br>
            <a:rPr lang="pl-PL" sz="900" kern="1200"/>
          </a:br>
          <a:r>
            <a:rPr lang="pl-PL" sz="900" kern="1200"/>
            <a:t>- Peña criteria (n = 153)</a:t>
          </a:r>
          <a:br>
            <a:rPr lang="pl-PL" sz="900" kern="1200"/>
          </a:br>
          <a:r>
            <a:rPr lang="pl-PL" sz="900" kern="1200"/>
            <a:t>- Rotterdam criteria (n = 170)</a:t>
          </a:r>
          <a:endParaRPr lang="pl-PL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519362" y="3395919"/>
        <a:ext cx="1760234" cy="71513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</Words>
  <Characters>217</Characters>
  <Application>Microsoft Office Word</Application>
  <DocSecurity>0</DocSecurity>
  <Lines>4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Jakubowska-Kowal</dc:creator>
  <cp:keywords/>
  <dc:description/>
  <cp:lastModifiedBy>Karolina Jakubowska-Kowal</cp:lastModifiedBy>
  <cp:revision>1</cp:revision>
  <dcterms:created xsi:type="dcterms:W3CDTF">2026-03-19T22:49:00Z</dcterms:created>
  <dcterms:modified xsi:type="dcterms:W3CDTF">2026-03-19T23:01:00Z</dcterms:modified>
</cp:coreProperties>
</file>